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17A969" w14:textId="77777777" w:rsidR="0051344C" w:rsidRDefault="0051344C">
      <w:pPr>
        <w:suppressAutoHyphens w:val="0"/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eastAsia="it-IT"/>
        </w:rPr>
      </w:pPr>
    </w:p>
    <w:p w14:paraId="34B8D618" w14:textId="77777777" w:rsidR="004E0443" w:rsidRDefault="004E0443" w:rsidP="004E0443">
      <w:pPr>
        <w:suppressAutoHyphens w:val="0"/>
        <w:spacing w:after="0" w:line="240" w:lineRule="auto"/>
        <w:jc w:val="both"/>
        <w:rPr>
          <w:rFonts w:eastAsia="Times New Roman" w:cstheme="minorHAnsi"/>
          <w:b/>
          <w:bCs/>
          <w:color w:val="000000"/>
          <w:lang w:eastAsia="it-IT"/>
        </w:rPr>
      </w:pPr>
      <w:r>
        <w:rPr>
          <w:rFonts w:eastAsia="Times New Roman" w:cstheme="minorHAnsi"/>
          <w:b/>
          <w:bCs/>
          <w:color w:val="000000"/>
          <w:lang w:eastAsia="it-IT"/>
        </w:rPr>
        <w:t xml:space="preserve">Supplementary Figure 1: overall survival according to treatment strategies according to age. </w:t>
      </w:r>
    </w:p>
    <w:p w14:paraId="333BAD74" w14:textId="4E6C8861" w:rsidR="004E0443" w:rsidRPr="004E0443" w:rsidRDefault="004E0443" w:rsidP="004E0443">
      <w:pPr>
        <w:suppressAutoHyphens w:val="0"/>
        <w:spacing w:after="0" w:line="240" w:lineRule="auto"/>
        <w:jc w:val="both"/>
        <w:rPr>
          <w:rFonts w:eastAsia="Times New Roman" w:cstheme="minorHAnsi"/>
          <w:color w:val="000000"/>
          <w:lang w:eastAsia="it-IT"/>
        </w:rPr>
      </w:pPr>
      <w:r w:rsidRPr="004E0443">
        <w:rPr>
          <w:rFonts w:eastAsia="Times New Roman" w:cstheme="minorHAnsi"/>
          <w:color w:val="000000"/>
          <w:lang w:eastAsia="it-IT"/>
        </w:rPr>
        <w:t xml:space="preserve">Therapy 0 untreated; 1 cyclosporine; 2-3 cyclosporine plus </w:t>
      </w:r>
      <w:proofErr w:type="spellStart"/>
      <w:r w:rsidRPr="004E0443">
        <w:rPr>
          <w:rFonts w:eastAsia="Times New Roman" w:cstheme="minorHAnsi"/>
          <w:color w:val="000000"/>
          <w:lang w:eastAsia="it-IT"/>
        </w:rPr>
        <w:t>eltrombopag</w:t>
      </w:r>
      <w:proofErr w:type="spellEnd"/>
      <w:r w:rsidRPr="004E0443">
        <w:rPr>
          <w:rFonts w:eastAsia="Times New Roman" w:cstheme="minorHAnsi"/>
          <w:color w:val="000000"/>
          <w:lang w:eastAsia="it-IT"/>
        </w:rPr>
        <w:t xml:space="preserve"> and </w:t>
      </w:r>
      <w:proofErr w:type="spellStart"/>
      <w:r w:rsidRPr="004E0443">
        <w:rPr>
          <w:rFonts w:eastAsia="Times New Roman" w:cstheme="minorHAnsi"/>
          <w:color w:val="000000"/>
          <w:lang w:eastAsia="it-IT"/>
        </w:rPr>
        <w:t>eltrombopag</w:t>
      </w:r>
      <w:proofErr w:type="spellEnd"/>
      <w:r w:rsidRPr="004E0443">
        <w:rPr>
          <w:rFonts w:eastAsia="Times New Roman" w:cstheme="minorHAnsi"/>
          <w:color w:val="000000"/>
          <w:lang w:eastAsia="it-IT"/>
        </w:rPr>
        <w:t xml:space="preserve"> single agent; 4 androgens; 5 ATG combinations; 6 </w:t>
      </w:r>
      <w:proofErr w:type="gramStart"/>
      <w:r w:rsidRPr="004E0443">
        <w:rPr>
          <w:rFonts w:eastAsia="Times New Roman" w:cstheme="minorHAnsi"/>
          <w:color w:val="000000"/>
          <w:lang w:eastAsia="it-IT"/>
        </w:rPr>
        <w:t>transplant</w:t>
      </w:r>
      <w:proofErr w:type="gramEnd"/>
      <w:r w:rsidRPr="004E0443">
        <w:rPr>
          <w:rFonts w:eastAsia="Times New Roman" w:cstheme="minorHAnsi"/>
          <w:color w:val="000000"/>
          <w:lang w:eastAsia="it-IT"/>
        </w:rPr>
        <w:t>.</w:t>
      </w:r>
    </w:p>
    <w:p w14:paraId="63A05910" w14:textId="137A1B0D" w:rsidR="004E0443" w:rsidRDefault="004E0443">
      <w:pPr>
        <w:suppressAutoHyphens w:val="0"/>
        <w:spacing w:after="0" w:line="240" w:lineRule="auto"/>
        <w:jc w:val="both"/>
        <w:rPr>
          <w:rFonts w:eastAsia="Times New Roman" w:cstheme="minorHAnsi"/>
          <w:b/>
          <w:bCs/>
          <w:color w:val="000000"/>
          <w:lang w:eastAsia="it-IT"/>
        </w:rPr>
      </w:pPr>
    </w:p>
    <w:p w14:paraId="5625A293" w14:textId="77777777" w:rsidR="004E0443" w:rsidRDefault="004E0443">
      <w:pPr>
        <w:suppressAutoHyphens w:val="0"/>
        <w:spacing w:after="0" w:line="240" w:lineRule="auto"/>
        <w:jc w:val="both"/>
        <w:rPr>
          <w:rFonts w:eastAsia="Times New Roman" w:cstheme="minorHAnsi"/>
          <w:b/>
          <w:bCs/>
          <w:color w:val="000000"/>
          <w:lang w:eastAsia="it-IT"/>
        </w:rPr>
      </w:pPr>
    </w:p>
    <w:p w14:paraId="4585A17F" w14:textId="5C5A564B" w:rsidR="004E0443" w:rsidRDefault="004E0443">
      <w:pPr>
        <w:suppressAutoHyphens w:val="0"/>
        <w:spacing w:after="0" w:line="240" w:lineRule="auto"/>
        <w:jc w:val="both"/>
        <w:rPr>
          <w:rFonts w:eastAsia="Times New Roman" w:cstheme="minorHAnsi"/>
          <w:b/>
          <w:bCs/>
          <w:color w:val="000000"/>
          <w:lang w:eastAsia="it-IT"/>
        </w:rPr>
      </w:pPr>
      <w:r>
        <w:rPr>
          <w:noProof/>
        </w:rPr>
        <w:drawing>
          <wp:inline distT="0" distB="0" distL="0" distR="0" wp14:anchorId="10AD6F63" wp14:editId="22FFC664">
            <wp:extent cx="6394450" cy="4678866"/>
            <wp:effectExtent l="0" t="0" r="6350" b="7620"/>
            <wp:docPr id="1929861636" name="Immagine 1" descr="Immagine che contiene testo, diagramma, schermat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9861636" name="Immagine 1" descr="Immagine che contiene testo, diagramma, schermata, Diagramma&#10;&#10;Descrizione generata automaticamente"/>
                    <pic:cNvPicPr/>
                  </pic:nvPicPr>
                  <pic:blipFill rotWithShape="1">
                    <a:blip r:embed="rId6"/>
                    <a:srcRect l="22203" t="18447" r="22494" b="9611"/>
                    <a:stretch/>
                  </pic:blipFill>
                  <pic:spPr bwMode="auto">
                    <a:xfrm>
                      <a:off x="0" y="0"/>
                      <a:ext cx="6407747" cy="4688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E5E1CF" w14:textId="77777777" w:rsidR="004E0443" w:rsidRDefault="004E0443">
      <w:pPr>
        <w:suppressAutoHyphens w:val="0"/>
        <w:spacing w:after="0" w:line="240" w:lineRule="auto"/>
        <w:jc w:val="both"/>
        <w:rPr>
          <w:rFonts w:eastAsia="Times New Roman" w:cstheme="minorHAnsi"/>
          <w:b/>
          <w:bCs/>
          <w:color w:val="000000"/>
          <w:lang w:eastAsia="it-IT"/>
        </w:rPr>
      </w:pPr>
    </w:p>
    <w:p w14:paraId="043F5484" w14:textId="0C9A080D" w:rsidR="004E0443" w:rsidRDefault="004E0443">
      <w:pPr>
        <w:spacing w:after="0" w:line="240" w:lineRule="auto"/>
        <w:rPr>
          <w:rFonts w:eastAsia="Times New Roman" w:cstheme="minorHAnsi"/>
          <w:b/>
          <w:bCs/>
          <w:color w:val="000000"/>
          <w:lang w:eastAsia="it-IT"/>
        </w:rPr>
      </w:pPr>
      <w:r>
        <w:rPr>
          <w:rFonts w:eastAsia="Times New Roman" w:cstheme="minorHAnsi"/>
          <w:b/>
          <w:bCs/>
          <w:color w:val="000000"/>
          <w:lang w:eastAsia="it-IT"/>
        </w:rPr>
        <w:br w:type="page"/>
      </w:r>
    </w:p>
    <w:p w14:paraId="0C3381C4" w14:textId="77777777" w:rsidR="004E0443" w:rsidRDefault="004E0443">
      <w:pPr>
        <w:suppressAutoHyphens w:val="0"/>
        <w:spacing w:after="0" w:line="240" w:lineRule="auto"/>
        <w:jc w:val="both"/>
        <w:rPr>
          <w:rFonts w:eastAsia="Times New Roman" w:cstheme="minorHAnsi"/>
          <w:b/>
          <w:bCs/>
          <w:color w:val="000000"/>
          <w:lang w:eastAsia="it-IT"/>
        </w:rPr>
      </w:pPr>
    </w:p>
    <w:p w14:paraId="20CAF8F6" w14:textId="7ADF4D2B" w:rsidR="0051344C" w:rsidRDefault="00625E25">
      <w:pPr>
        <w:suppressAutoHyphens w:val="0"/>
        <w:spacing w:after="0" w:line="240" w:lineRule="auto"/>
        <w:jc w:val="both"/>
        <w:rPr>
          <w:rFonts w:eastAsia="Times New Roman" w:cstheme="minorHAnsi"/>
          <w:b/>
          <w:bCs/>
          <w:color w:val="000000"/>
          <w:lang w:eastAsia="it-IT"/>
        </w:rPr>
      </w:pPr>
      <w:r>
        <w:rPr>
          <w:rFonts w:eastAsia="Times New Roman" w:cstheme="minorHAnsi"/>
          <w:b/>
          <w:bCs/>
          <w:color w:val="000000"/>
          <w:lang w:eastAsia="it-IT"/>
        </w:rPr>
        <w:t>Supplementary table 1: next generation sequencing results by age category.</w:t>
      </w:r>
    </w:p>
    <w:p w14:paraId="25BDCAB6" w14:textId="77777777" w:rsidR="0051344C" w:rsidRDefault="0051344C">
      <w:pPr>
        <w:suppressAutoHyphens w:val="0"/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eastAsia="it-IT"/>
        </w:rPr>
      </w:pPr>
    </w:p>
    <w:p w14:paraId="7D167DAF" w14:textId="77777777" w:rsidR="0051344C" w:rsidRDefault="0051344C">
      <w:pPr>
        <w:suppressAutoHyphens w:val="0"/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eastAsia="it-IT"/>
        </w:rPr>
      </w:pPr>
    </w:p>
    <w:tbl>
      <w:tblPr>
        <w:tblStyle w:val="Grigliatabella"/>
        <w:tblW w:w="6232" w:type="dxa"/>
        <w:tblLayout w:type="fixed"/>
        <w:tblLook w:val="04A0" w:firstRow="1" w:lastRow="0" w:firstColumn="1" w:lastColumn="0" w:noHBand="0" w:noVBand="1"/>
      </w:tblPr>
      <w:tblGrid>
        <w:gridCol w:w="975"/>
        <w:gridCol w:w="976"/>
        <w:gridCol w:w="976"/>
        <w:gridCol w:w="976"/>
        <w:gridCol w:w="2329"/>
      </w:tblGrid>
      <w:tr w:rsidR="0051344C" w14:paraId="0BE7D7E4" w14:textId="77777777">
        <w:trPr>
          <w:trHeight w:val="250"/>
        </w:trPr>
        <w:tc>
          <w:tcPr>
            <w:tcW w:w="975" w:type="dxa"/>
          </w:tcPr>
          <w:p w14:paraId="62E08D0C" w14:textId="77777777" w:rsidR="0051344C" w:rsidRDefault="0051344C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6" w:type="dxa"/>
          </w:tcPr>
          <w:p w14:paraId="5B8FE38B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tested</w:t>
            </w:r>
          </w:p>
        </w:tc>
        <w:tc>
          <w:tcPr>
            <w:tcW w:w="976" w:type="dxa"/>
          </w:tcPr>
          <w:p w14:paraId="3A1931B3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positive</w:t>
            </w:r>
          </w:p>
        </w:tc>
        <w:tc>
          <w:tcPr>
            <w:tcW w:w="976" w:type="dxa"/>
          </w:tcPr>
          <w:p w14:paraId="73947093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%</w:t>
            </w:r>
          </w:p>
        </w:tc>
        <w:tc>
          <w:tcPr>
            <w:tcW w:w="2329" w:type="dxa"/>
          </w:tcPr>
          <w:p w14:paraId="20AF9B5C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type of mutations, N.</w:t>
            </w:r>
          </w:p>
        </w:tc>
      </w:tr>
      <w:tr w:rsidR="0051344C" w14:paraId="2871F55E" w14:textId="77777777">
        <w:trPr>
          <w:trHeight w:val="250"/>
        </w:trPr>
        <w:tc>
          <w:tcPr>
            <w:tcW w:w="975" w:type="dxa"/>
          </w:tcPr>
          <w:p w14:paraId="5851F389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&lt;60 years</w:t>
            </w:r>
          </w:p>
        </w:tc>
        <w:tc>
          <w:tcPr>
            <w:tcW w:w="976" w:type="dxa"/>
          </w:tcPr>
          <w:p w14:paraId="5AF8A0F7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97</w:t>
            </w:r>
          </w:p>
        </w:tc>
        <w:tc>
          <w:tcPr>
            <w:tcW w:w="976" w:type="dxa"/>
          </w:tcPr>
          <w:p w14:paraId="0F44078A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976" w:type="dxa"/>
          </w:tcPr>
          <w:p w14:paraId="3FE1EA83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2329" w:type="dxa"/>
          </w:tcPr>
          <w:p w14:paraId="58EE71F7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SXL1 – 12</w:t>
            </w:r>
          </w:p>
          <w:p w14:paraId="4E96EA6B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BL - 5</w:t>
            </w:r>
          </w:p>
          <w:p w14:paraId="0EABF4F9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UNX1 - 5</w:t>
            </w:r>
          </w:p>
          <w:p w14:paraId="75E1AFB9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ET2 – 16</w:t>
            </w:r>
          </w:p>
          <w:p w14:paraId="6E1F400B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TAG2 – 1</w:t>
            </w:r>
          </w:p>
          <w:p w14:paraId="3FE8DF4E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ZH2 – 9</w:t>
            </w:r>
          </w:p>
          <w:p w14:paraId="63CB902C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ZRSR2 – 4</w:t>
            </w:r>
          </w:p>
          <w:p w14:paraId="1366C3D9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ETBP1 – 1</w:t>
            </w:r>
          </w:p>
          <w:p w14:paraId="687429D5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BCOR – 5</w:t>
            </w:r>
          </w:p>
          <w:p w14:paraId="4B75AD97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ARL – 2</w:t>
            </w:r>
          </w:p>
          <w:p w14:paraId="7C915231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P300 – 2</w:t>
            </w:r>
          </w:p>
          <w:p w14:paraId="6E0B27EC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EBPA – 1</w:t>
            </w:r>
          </w:p>
          <w:p w14:paraId="3D0767F8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DNMT3A – 3</w:t>
            </w:r>
          </w:p>
          <w:p w14:paraId="602C69D6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SF3R – 1</w:t>
            </w:r>
          </w:p>
          <w:p w14:paraId="22E5214B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UX1 – 4</w:t>
            </w:r>
          </w:p>
          <w:p w14:paraId="4B3AF8F6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MPL – 1</w:t>
            </w:r>
          </w:p>
          <w:p w14:paraId="306DD07B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F1 – 1</w:t>
            </w:r>
          </w:p>
          <w:p w14:paraId="7FE3D3B9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KIT – 1</w:t>
            </w:r>
          </w:p>
          <w:p w14:paraId="623E66A0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2AF1 – 1</w:t>
            </w:r>
          </w:p>
          <w:p w14:paraId="0EF4033C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JAK2 – 1</w:t>
            </w:r>
          </w:p>
          <w:p w14:paraId="422CD8FB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FLT3 – 1</w:t>
            </w:r>
          </w:p>
          <w:p w14:paraId="4D8CFA43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PRPF8 – 1</w:t>
            </w:r>
          </w:p>
          <w:p w14:paraId="3469B774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WT1 – 1</w:t>
            </w:r>
          </w:p>
          <w:p w14:paraId="56AFB22F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F3B1 – 1</w:t>
            </w:r>
          </w:p>
          <w:p w14:paraId="2D539522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RSF2 – 1</w:t>
            </w:r>
          </w:p>
          <w:p w14:paraId="7A8D0DF1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TV6 – 1</w:t>
            </w:r>
          </w:p>
          <w:p w14:paraId="105CD987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BDS – 1</w:t>
            </w:r>
          </w:p>
          <w:p w14:paraId="5511D700" w14:textId="77777777" w:rsidR="0051344C" w:rsidRDefault="0051344C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18"/>
                <w:szCs w:val="18"/>
              </w:rPr>
            </w:pPr>
          </w:p>
        </w:tc>
      </w:tr>
      <w:tr w:rsidR="0051344C" w14:paraId="04C335E1" w14:textId="77777777">
        <w:trPr>
          <w:trHeight w:val="250"/>
        </w:trPr>
        <w:tc>
          <w:tcPr>
            <w:tcW w:w="975" w:type="dxa"/>
          </w:tcPr>
          <w:p w14:paraId="36DECCDF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&gt;/= 60 years</w:t>
            </w:r>
          </w:p>
        </w:tc>
        <w:tc>
          <w:tcPr>
            <w:tcW w:w="976" w:type="dxa"/>
          </w:tcPr>
          <w:p w14:paraId="1C6669EB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52</w:t>
            </w:r>
          </w:p>
        </w:tc>
        <w:tc>
          <w:tcPr>
            <w:tcW w:w="976" w:type="dxa"/>
          </w:tcPr>
          <w:p w14:paraId="1FFA2D39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976" w:type="dxa"/>
          </w:tcPr>
          <w:p w14:paraId="5BA596CF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2329" w:type="dxa"/>
          </w:tcPr>
          <w:p w14:paraId="7A975864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SXL1 – 3</w:t>
            </w:r>
          </w:p>
          <w:p w14:paraId="1B26E253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RAS – 2</w:t>
            </w:r>
          </w:p>
          <w:p w14:paraId="3DC55681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BL - 1</w:t>
            </w:r>
          </w:p>
          <w:p w14:paraId="56947039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UNX1 – 3</w:t>
            </w:r>
          </w:p>
          <w:p w14:paraId="17A220FD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KZF1 1 – 1</w:t>
            </w:r>
          </w:p>
          <w:p w14:paraId="41D83B10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PHF6 – 1</w:t>
            </w:r>
          </w:p>
          <w:p w14:paraId="1F5EB4A6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BCORL –2</w:t>
            </w:r>
          </w:p>
          <w:p w14:paraId="0F4503FF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ET2 – 5</w:t>
            </w:r>
          </w:p>
          <w:p w14:paraId="65B7103F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TAG2 – 1</w:t>
            </w:r>
          </w:p>
          <w:p w14:paraId="3AF72D15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ZH2 – 1</w:t>
            </w:r>
          </w:p>
          <w:p w14:paraId="3789638F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ZRSR2 – 1</w:t>
            </w:r>
          </w:p>
          <w:p w14:paraId="2CBD3220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BCOR – 3</w:t>
            </w:r>
          </w:p>
          <w:p w14:paraId="7138D2E8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DNMT3A – 5</w:t>
            </w:r>
          </w:p>
          <w:p w14:paraId="2C0013F4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UX1 – 3</w:t>
            </w:r>
          </w:p>
          <w:p w14:paraId="1A0A5348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F1 – 3</w:t>
            </w:r>
          </w:p>
          <w:p w14:paraId="1929AA41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KIT – 1</w:t>
            </w:r>
          </w:p>
          <w:p w14:paraId="6E7542D2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2AF1 – 2</w:t>
            </w:r>
          </w:p>
          <w:p w14:paraId="23916FDF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PRPF8 – 1</w:t>
            </w:r>
          </w:p>
          <w:p w14:paraId="1D7D81F9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F3B1 – 1</w:t>
            </w:r>
          </w:p>
          <w:p w14:paraId="72EFFDA1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RSF2 – 1</w:t>
            </w:r>
          </w:p>
          <w:p w14:paraId="7BE1F0F6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TV6 – 1</w:t>
            </w:r>
          </w:p>
          <w:p w14:paraId="25E607BA" w14:textId="77777777" w:rsidR="0051344C" w:rsidRDefault="00625E25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AD21 – 1</w:t>
            </w:r>
          </w:p>
        </w:tc>
      </w:tr>
    </w:tbl>
    <w:p w14:paraId="4FF69AE8" w14:textId="77777777" w:rsidR="0051344C" w:rsidRDefault="0051344C">
      <w:pPr>
        <w:sectPr w:rsidR="0051344C">
          <w:pgSz w:w="11906" w:h="16838"/>
          <w:pgMar w:top="1417" w:right="1134" w:bottom="1134" w:left="1134" w:header="0" w:footer="0" w:gutter="0"/>
          <w:cols w:space="720"/>
          <w:formProt w:val="0"/>
          <w:docGrid w:linePitch="360" w:charSpace="8192"/>
        </w:sectPr>
      </w:pPr>
    </w:p>
    <w:tbl>
      <w:tblPr>
        <w:tblpPr w:leftFromText="141" w:rightFromText="141" w:horzAnchor="margin" w:tblpY="870"/>
        <w:tblW w:w="1404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968"/>
        <w:gridCol w:w="570"/>
        <w:gridCol w:w="649"/>
        <w:gridCol w:w="618"/>
        <w:gridCol w:w="1028"/>
        <w:gridCol w:w="677"/>
        <w:gridCol w:w="441"/>
        <w:gridCol w:w="1047"/>
        <w:gridCol w:w="1462"/>
        <w:gridCol w:w="1122"/>
        <w:gridCol w:w="923"/>
        <w:gridCol w:w="1264"/>
        <w:gridCol w:w="997"/>
        <w:gridCol w:w="713"/>
      </w:tblGrid>
      <w:tr w:rsidR="0051344C" w14:paraId="1662BF87" w14:textId="77777777">
        <w:trPr>
          <w:trHeight w:val="250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42A18987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4A25D25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yclosporine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280231D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RENAL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773EB25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ARDIO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3B4D688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EURO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23B0260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HROMBOSIS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37AF1D8D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GASTRO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540D899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SKIN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2664E1E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NAPHYLAXIS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073BA95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MV REACTIVATION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16DC7EE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OSTENECROSI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23FDD11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INFECTION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5B4A4EE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SERUM SICKNESS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4CC1793D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SPECIFIED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3554EF07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DEATH</w:t>
            </w:r>
          </w:p>
        </w:tc>
      </w:tr>
      <w:tr w:rsidR="0051344C" w14:paraId="3C75124C" w14:textId="77777777">
        <w:trPr>
          <w:trHeight w:val="250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655A6BA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=114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15FD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&lt;60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271B2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911F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2FB1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64F7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44042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5FA67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82888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BDC8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08508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val="clear" w:color="FFF2CC" w:fill="FFFFFF"/>
            <w:vAlign w:val="center"/>
          </w:tcPr>
          <w:p w14:paraId="7B06467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989D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9AB7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4DF49E9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5 (22%)</w:t>
            </w:r>
          </w:p>
        </w:tc>
      </w:tr>
      <w:tr w:rsidR="0051344C" w14:paraId="667ECEDF" w14:textId="77777777">
        <w:trPr>
          <w:trHeight w:val="250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724BC8B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=96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60364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&gt;60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E156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572C2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61FC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3CD01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078C7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A4C57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73E7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6440D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810E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val="clear" w:color="FFF2CC" w:fill="FFFFFF"/>
            <w:vAlign w:val="center"/>
          </w:tcPr>
          <w:p w14:paraId="364D72E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E64A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86CD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064CFA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0 (52%)</w:t>
            </w:r>
          </w:p>
        </w:tc>
      </w:tr>
      <w:tr w:rsidR="0051344C" w14:paraId="3846796A" w14:textId="77777777">
        <w:trPr>
          <w:trHeight w:val="250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29D32A70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FD3F8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39D4B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F63C09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9ED6D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C6455E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FE7A9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7274B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BB4D79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80401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DE8D88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val="clear" w:color="FFF2CC" w:fill="FFFFFF"/>
            <w:vAlign w:val="center"/>
          </w:tcPr>
          <w:p w14:paraId="7FE854D9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0BFCC0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C0539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4E9153BE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51344C" w14:paraId="4F4C1CC0" w14:textId="77777777">
        <w:trPr>
          <w:trHeight w:val="250"/>
        </w:trPr>
        <w:tc>
          <w:tcPr>
            <w:tcW w:w="567" w:type="dxa"/>
            <w:tcBorders>
              <w:bottom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02ACA5BD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345EE90D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Cyclosporine +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eltrombopag</w:t>
            </w:r>
            <w:proofErr w:type="spellEnd"/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381F63B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RENAL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2740C1E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ARDIO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7A5BF97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EURO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357DFA5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HROMBOSIS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3CF9806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GASTRO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4ABF83A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SKIN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302A52C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NAPHYLAXIS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62B7074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MV REACTIVATION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229EAD8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OSTENECROSIS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3C739DC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INFECTIONS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3A78F30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SERUM SICKNESS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4D10003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SPECIFIED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79E4884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DEATH</w:t>
            </w:r>
          </w:p>
        </w:tc>
      </w:tr>
      <w:tr w:rsidR="0051344C" w14:paraId="6BF6E6EC" w14:textId="77777777">
        <w:trPr>
          <w:trHeight w:val="250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35F7C46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=24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363DF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&lt;60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F32BEE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E91A2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D626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5A6A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7DB5E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7788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84CB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6377E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C6D1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val="clear" w:color="FFF2CC" w:fill="FFFFFF"/>
            <w:vAlign w:val="center"/>
          </w:tcPr>
          <w:p w14:paraId="31F26C8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9D74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0471A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4F8993C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 (8%)</w:t>
            </w:r>
          </w:p>
        </w:tc>
      </w:tr>
      <w:tr w:rsidR="0051344C" w14:paraId="1B8ADE2E" w14:textId="77777777">
        <w:trPr>
          <w:trHeight w:val="250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7A05DD5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=22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8A11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&gt;60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853B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01F9F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D9DA9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A2FBA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9C8BEE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B122FF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985C17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1B4D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52CDA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val="clear" w:color="FFF2CC" w:fill="FFFFFF"/>
            <w:vAlign w:val="center"/>
          </w:tcPr>
          <w:p w14:paraId="4EA8790D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8CB7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E1F1E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00A708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 (23%)</w:t>
            </w:r>
          </w:p>
        </w:tc>
      </w:tr>
      <w:tr w:rsidR="0051344C" w14:paraId="2AFE91B6" w14:textId="77777777">
        <w:trPr>
          <w:trHeight w:val="250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397A51F8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766F8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2603B2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8A811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047D4C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47C6BD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A043DD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82ADB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710EE5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51A11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5E4D4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val="clear" w:color="FFF2CC" w:fill="FFFFFF"/>
            <w:vAlign w:val="center"/>
          </w:tcPr>
          <w:p w14:paraId="52B86D02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AD752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63265A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AC3220F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51344C" w14:paraId="32436173" w14:textId="77777777">
        <w:trPr>
          <w:trHeight w:val="250"/>
        </w:trPr>
        <w:tc>
          <w:tcPr>
            <w:tcW w:w="567" w:type="dxa"/>
            <w:tcBorders>
              <w:bottom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0328BB21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4C9F837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ndrogens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1E82E84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RENAL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1F152B2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ARDIO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0A24743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EURO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338A688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HROMBOSIS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5FD8A5A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GASTRO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15581B17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SKIN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7013FAE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NAPHYLAXIS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498D369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MV REACTIVATION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49738A5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OSTENECROSIS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708EAC0D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INFECTIONS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2C6B726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SERUM SICKNESS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310F85E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SPECIFIED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3B9084C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DEATH</w:t>
            </w:r>
          </w:p>
        </w:tc>
      </w:tr>
      <w:tr w:rsidR="0051344C" w14:paraId="53B86F69" w14:textId="77777777">
        <w:trPr>
          <w:trHeight w:val="250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5DFE3C5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=17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E8F7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&lt;60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B33767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613C7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9771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3ADA1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CC8BE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1EF827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2B99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6FCB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8A0C6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val="clear" w:color="FFF2CC" w:fill="FFFFFF"/>
            <w:vAlign w:val="center"/>
          </w:tcPr>
          <w:p w14:paraId="080A213D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9CA8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CB345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9A4009D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 (35%)</w:t>
            </w:r>
          </w:p>
        </w:tc>
      </w:tr>
      <w:tr w:rsidR="0051344C" w14:paraId="34687978" w14:textId="77777777">
        <w:trPr>
          <w:trHeight w:val="250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6596E9F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=8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A3B8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&gt;60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AE74F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8BB2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F0D83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A41C1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64ADD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02D61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B9647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2119E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EB9347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val="clear" w:color="FFF2CC" w:fill="FFFFFF"/>
            <w:vAlign w:val="center"/>
          </w:tcPr>
          <w:p w14:paraId="117DD4E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D47AF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3CD0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D2D782F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 (50%)</w:t>
            </w:r>
          </w:p>
        </w:tc>
      </w:tr>
      <w:tr w:rsidR="0051344C" w14:paraId="04F57B26" w14:textId="77777777">
        <w:trPr>
          <w:trHeight w:val="250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2708B4A1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065BA2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F612D8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DBCC3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7F6BF0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5CD3FD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D9036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258D5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A6CED3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5960C6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E269F7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val="clear" w:color="FFF2CC" w:fill="FFFFFF"/>
            <w:vAlign w:val="center"/>
          </w:tcPr>
          <w:p w14:paraId="550800FF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1B0F6E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BABCE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26AC431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51344C" w14:paraId="6D038913" w14:textId="77777777">
        <w:trPr>
          <w:trHeight w:val="250"/>
        </w:trPr>
        <w:tc>
          <w:tcPr>
            <w:tcW w:w="567" w:type="dxa"/>
            <w:tcBorders>
              <w:bottom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58821148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10DDE50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nti-thymocyte globulin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2BA715C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RENAL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43FB58E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ARDIO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1C8E2EB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EURO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15A3276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HROMBOSIS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2F2B7D1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GASTRO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326B0A6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SKIN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4F7A5DC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NAPHYLAXIS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246D08D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MV REACTIVATION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05F80C2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OSTENECROSIS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17F5E51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INFECTIONS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4F6194E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SERUM SICKNESS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6D9AC9BE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SPECIFIED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663A7E1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DEATH</w:t>
            </w:r>
          </w:p>
        </w:tc>
      </w:tr>
      <w:tr w:rsidR="0051344C" w14:paraId="6C0CAF44" w14:textId="77777777">
        <w:trPr>
          <w:trHeight w:val="250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3BAE868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=442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ACC3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&lt;60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9538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75BA4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773E8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A5D47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D4F83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43B3D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57391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5F61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F3FF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val="clear" w:color="FFF2CC" w:fill="FFFFFF"/>
            <w:vAlign w:val="center"/>
          </w:tcPr>
          <w:p w14:paraId="17B62F5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41F39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9E3E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6191A2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0 (16%)</w:t>
            </w:r>
          </w:p>
        </w:tc>
      </w:tr>
      <w:tr w:rsidR="0051344C" w14:paraId="18A885A1" w14:textId="77777777">
        <w:trPr>
          <w:trHeight w:val="250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3DACBBE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=136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0DAC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&gt;60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C663B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ECC96F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8929F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DBBC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A596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390A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1ACF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E5461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EA95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val="clear" w:color="FFF2CC" w:fill="FFFFFF"/>
            <w:vAlign w:val="center"/>
          </w:tcPr>
          <w:p w14:paraId="467335F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E90F07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26D6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65B53BF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5 (48%)</w:t>
            </w:r>
          </w:p>
        </w:tc>
      </w:tr>
      <w:tr w:rsidR="0051344C" w14:paraId="5EBE6E69" w14:textId="77777777">
        <w:trPr>
          <w:trHeight w:val="250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141B30A8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26553A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A074C0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ABCC21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C2FAC9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1BC0F8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C6BCAA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40A60B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EB721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34639A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DDD308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val="clear" w:color="FFF2CC" w:fill="FFFFFF"/>
            <w:vAlign w:val="center"/>
          </w:tcPr>
          <w:p w14:paraId="05F58358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BC8B9B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447B78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0419358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51344C" w14:paraId="7FB13D90" w14:textId="77777777">
        <w:trPr>
          <w:trHeight w:val="250"/>
        </w:trPr>
        <w:tc>
          <w:tcPr>
            <w:tcW w:w="567" w:type="dxa"/>
            <w:tcBorders>
              <w:bottom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4A9E8B02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3F47B5E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Eltrombopag</w:t>
            </w:r>
            <w:proofErr w:type="spellEnd"/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3D1A212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RENAL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2E76C4E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ARDIO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1D6C0BA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EURO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5507378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HROMBOSIS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10E9B1D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GASTRO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7058A51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SKIN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13C1C28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NAPHYLAXIS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0B50ECB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MV REACTIVATION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3A9523D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OSTENECROSIS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068D756F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INFECTIONS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7BDED3E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SERUM SICKNESS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2E732D3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SPECIFIED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13996B2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DEATH</w:t>
            </w:r>
          </w:p>
        </w:tc>
      </w:tr>
      <w:tr w:rsidR="0051344C" w14:paraId="16D4C08E" w14:textId="77777777">
        <w:trPr>
          <w:trHeight w:val="250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4D93C18F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=6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57BB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&lt;60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8037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A640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EBE19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A4C8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96956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EDAF3D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87A7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2E459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0E4C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val="clear" w:color="FFF2CC" w:fill="FFFFFF"/>
            <w:vAlign w:val="center"/>
          </w:tcPr>
          <w:p w14:paraId="0CC5C39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EC75A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9872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E7342C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 (17%)</w:t>
            </w:r>
          </w:p>
        </w:tc>
      </w:tr>
      <w:tr w:rsidR="0051344C" w14:paraId="67042A08" w14:textId="77777777">
        <w:trPr>
          <w:trHeight w:val="250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7AEBC44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=12</w:t>
            </w:r>
          </w:p>
        </w:tc>
        <w:tc>
          <w:tcPr>
            <w:tcW w:w="1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D5B69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&gt;60</w:t>
            </w:r>
          </w:p>
        </w:tc>
        <w:tc>
          <w:tcPr>
            <w:tcW w:w="57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A1D1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9CBB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995B0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46589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1570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4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35381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462F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5EE4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D220D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shd w:val="clear" w:color="FFF2CC" w:fill="FFFFFF"/>
            <w:vAlign w:val="center"/>
          </w:tcPr>
          <w:p w14:paraId="35436B5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26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8E2A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9B436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D74DB0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 (25%)</w:t>
            </w:r>
          </w:p>
        </w:tc>
      </w:tr>
    </w:tbl>
    <w:p w14:paraId="25CD6A78" w14:textId="77777777" w:rsidR="0051344C" w:rsidRDefault="00625E25">
      <w:pPr>
        <w:spacing w:line="480" w:lineRule="auto"/>
        <w:jc w:val="both"/>
        <w:rPr>
          <w:b/>
          <w:bCs/>
        </w:rPr>
      </w:pPr>
      <w:r>
        <w:tab/>
      </w:r>
      <w:r>
        <w:rPr>
          <w:b/>
          <w:bCs/>
        </w:rPr>
        <w:t>Supplementary table 2. Adverse events type and distribution among younger and elderly subjects</w:t>
      </w:r>
    </w:p>
    <w:p w14:paraId="547A5735" w14:textId="77777777" w:rsidR="0051344C" w:rsidRDefault="00625E25">
      <w:pPr>
        <w:tabs>
          <w:tab w:val="left" w:pos="490"/>
          <w:tab w:val="center" w:pos="7143"/>
        </w:tabs>
        <w:rPr>
          <w:rFonts w:ascii="Arial" w:eastAsia="Times New Roman" w:hAnsi="Arial" w:cs="Arial"/>
          <w:color w:val="000000"/>
          <w:sz w:val="20"/>
          <w:szCs w:val="20"/>
          <w:lang w:eastAsia="it-IT"/>
        </w:rPr>
      </w:pPr>
      <w:r>
        <w:tab/>
      </w:r>
    </w:p>
    <w:p w14:paraId="74706F62" w14:textId="77777777" w:rsidR="0051344C" w:rsidRDefault="0051344C">
      <w:pPr>
        <w:rPr>
          <w:rFonts w:ascii="Arial" w:eastAsia="Times New Roman" w:hAnsi="Arial" w:cs="Arial"/>
          <w:color w:val="000000"/>
          <w:sz w:val="20"/>
          <w:szCs w:val="20"/>
          <w:lang w:eastAsia="it-IT"/>
        </w:rPr>
      </w:pPr>
    </w:p>
    <w:tbl>
      <w:tblPr>
        <w:tblpPr w:leftFromText="141" w:rightFromText="141" w:horzAnchor="page" w:tblpX="1851" w:tblpY="1300"/>
        <w:tblW w:w="141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1"/>
        <w:gridCol w:w="1328"/>
        <w:gridCol w:w="2659"/>
        <w:gridCol w:w="962"/>
        <w:gridCol w:w="3805"/>
        <w:gridCol w:w="2149"/>
        <w:gridCol w:w="1216"/>
        <w:gridCol w:w="860"/>
      </w:tblGrid>
      <w:tr w:rsidR="0051344C" w14:paraId="073CD332" w14:textId="77777777">
        <w:trPr>
          <w:trHeight w:val="250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186DE85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N. of deaths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4B77B84F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Available data</w:t>
            </w:r>
          </w:p>
        </w:tc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4AE692F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0AA075D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Infections</w:t>
            </w:r>
          </w:p>
        </w:tc>
        <w:tc>
          <w:tcPr>
            <w:tcW w:w="38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48D52207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Hematopoietic cell transplant complications</w:t>
            </w: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3387427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Acute myeloid leukemia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670E3DA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Other cancer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  <w:vAlign w:val="center"/>
          </w:tcPr>
          <w:p w14:paraId="286008C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Bleeding</w:t>
            </w:r>
          </w:p>
        </w:tc>
      </w:tr>
      <w:tr w:rsidR="0051344C" w14:paraId="68A26013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EDB0A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A5D91C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86F62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yclosporine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9D9D5D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AAF444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69BBBA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3C567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903C5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51344C" w14:paraId="25158D2C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4CABFE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F091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D6F3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&lt;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0  years</w:t>
            </w:r>
            <w:proofErr w:type="gramEnd"/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601DC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63D0F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51E1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09B0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F7E4E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51344C" w14:paraId="218FCB43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5A94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CAD50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5BC3D7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&gt;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0  years</w:t>
            </w:r>
            <w:proofErr w:type="gramEnd"/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4D577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2DFF3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4915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763AE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7FE3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51344C" w14:paraId="7570824F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58FED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F2E9E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C5417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2D763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4DD36B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B4A3A2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6700B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3528F1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51344C" w14:paraId="569C7C1F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440BF4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8B8833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F4F06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Cyclosporine plus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ltrombopag</w:t>
            </w:r>
            <w:proofErr w:type="spellEnd"/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B7A47E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E4007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5B269C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E4EEE3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D477E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51344C" w14:paraId="7FC474C6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298D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BD3E7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11A847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&lt;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0  years</w:t>
            </w:r>
            <w:proofErr w:type="gramEnd"/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71983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9497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B3A7F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3F1A0D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D73977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51344C" w14:paraId="40F47813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0DB8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2667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10D0D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&gt;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0  years</w:t>
            </w:r>
            <w:proofErr w:type="gramEnd"/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27E4F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818C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A2DA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2555F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5F2AA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51344C" w14:paraId="1A80252C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AF5334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7FE15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7B3FC7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4A6818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884067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B8788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B5D9F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B38848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51344C" w14:paraId="18D1DDBA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1EDBEE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E81639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A95D9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ndrogen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8AF11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0FC03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30DAF5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C90A4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5C0C9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51344C" w14:paraId="678617CC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33E20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737FAF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6458D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&lt;60 year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D6F80F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7160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1464A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6551C7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FEF83E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51344C" w14:paraId="51C4A4A6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BE39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5DC8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A49B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&gt;60 year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7AB21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E260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D6552E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8E8FBE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D312F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51344C" w14:paraId="55A37286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D6691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84C8F4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1E1147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9CC6E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744059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D56C80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B03FFF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93D6C8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51344C" w14:paraId="6C218CAD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D5D89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A4F53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1F50D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nti-thymocyte globulin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2BBA8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5DDE6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0E6711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94DEF4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A0013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51344C" w14:paraId="7BF3DB4D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EB66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4809BF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AAC20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&lt;60 year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3222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A1D2E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251CF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443C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384D2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1344C" w14:paraId="54D248A9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123E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AB2AD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5705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&gt;60 year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12824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BE59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45E0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7E98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27396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51344C" w14:paraId="2C376E4A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A5B3B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CAA620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53DC3E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4D5FF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025635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1E474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960EA1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BC3B31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51344C" w14:paraId="069B6F94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8EDC28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A0CB1D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CF68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ltrombopag</w:t>
            </w:r>
            <w:proofErr w:type="spellEnd"/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B189F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C7BB4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82909E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F2CA5A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9A713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51344C" w14:paraId="21A603AD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1434EB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3EDF0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F109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&lt;60 year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B82A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F79A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2A349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F43B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44ACC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51344C" w14:paraId="5AFA9A6F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E7B72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6AFD1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7BF04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&gt;60 year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D07E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48F97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584ED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A92F3F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651BD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51344C" w14:paraId="03E57A88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03838E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DABE0C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B99592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ABD942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BA7CF0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57D35C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457E5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BCE68C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51344C" w14:paraId="7853A4A0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A5594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1BBA5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18A19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Untreated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B6F2D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4E50A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3ACB7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75BA87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81A2E9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51344C" w14:paraId="4E4EE453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F821D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8F734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45E4A7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&lt;60 year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61923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22C2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3E60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2C4D92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8A857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51344C" w14:paraId="69D7CDD3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9A325F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8B47C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D219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&gt;60 year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0D78B7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DCD16E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B57B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0803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38024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51344C" w14:paraId="57251726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00154F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3E42A0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EE68A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2F240F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72AD2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8265D2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891796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5AA2D1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51344C" w14:paraId="6C3BD3AC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5E3DF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33BE66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C2778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Hematopoietic cell transplant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30D53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2DDC1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C1FC38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F5D8A5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8505C9" w14:textId="77777777" w:rsidR="0051344C" w:rsidRDefault="0051344C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51344C" w14:paraId="3927EB4B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45DA7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F9A65C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6FF75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&lt;60 year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03E8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1BF2A0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7AA56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8E604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0AF7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51344C" w14:paraId="526A0948" w14:textId="77777777">
        <w:trPr>
          <w:trHeight w:val="250"/>
        </w:trPr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7A77F5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58D86F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3D96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&gt;60 years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88F1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80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4698E3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14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63F809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2F3441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48A4A" w14:textId="77777777" w:rsidR="0051344C" w:rsidRDefault="00625E25">
            <w:pPr>
              <w:widowControl w:val="0"/>
              <w:suppressAutoHyphens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</w:tbl>
    <w:p w14:paraId="48F2E52C" w14:textId="77777777" w:rsidR="0051344C" w:rsidRDefault="00625E25">
      <w:pPr>
        <w:spacing w:line="480" w:lineRule="auto"/>
        <w:jc w:val="both"/>
        <w:rPr>
          <w:b/>
          <w:bCs/>
          <w:lang w:val="en-GB"/>
        </w:rPr>
      </w:pPr>
      <w:r>
        <w:tab/>
      </w:r>
      <w:r>
        <w:rPr>
          <w:b/>
          <w:bCs/>
        </w:rPr>
        <w:t>Supplementary table 3. Causes of death in younger and elderly subjects with aplastic anemia according to frontline treatment strategy.</w:t>
      </w:r>
    </w:p>
    <w:sectPr w:rsidR="0051344C">
      <w:pgSz w:w="16838" w:h="11906" w:orient="landscape"/>
      <w:pgMar w:top="1134" w:right="1418" w:bottom="1134" w:left="1134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B67D5D"/>
    <w:multiLevelType w:val="multilevel"/>
    <w:tmpl w:val="6992636E"/>
    <w:lvl w:ilvl="0">
      <w:start w:val="1"/>
      <w:numFmt w:val="decimal"/>
      <w:lvlText w:val="%1."/>
      <w:lvlJc w:val="left"/>
      <w:pPr>
        <w:tabs>
          <w:tab w:val="num" w:pos="0"/>
        </w:tabs>
        <w:ind w:left="358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78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798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18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38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58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78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398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18" w:hanging="180"/>
      </w:pPr>
    </w:lvl>
  </w:abstractNum>
  <w:abstractNum w:abstractNumId="1" w15:restartNumberingAfterBreak="0">
    <w:nsid w:val="1CDB3C52"/>
    <w:multiLevelType w:val="multilevel"/>
    <w:tmpl w:val="6992636E"/>
    <w:lvl w:ilvl="0">
      <w:start w:val="1"/>
      <w:numFmt w:val="decimal"/>
      <w:lvlText w:val="%1."/>
      <w:lvlJc w:val="left"/>
      <w:pPr>
        <w:tabs>
          <w:tab w:val="num" w:pos="0"/>
        </w:tabs>
        <w:ind w:left="358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78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798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18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38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58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78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398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18" w:hanging="180"/>
      </w:pPr>
    </w:lvl>
  </w:abstractNum>
  <w:abstractNum w:abstractNumId="2" w15:restartNumberingAfterBreak="0">
    <w:nsid w:val="5DCE62F2"/>
    <w:multiLevelType w:val="multilevel"/>
    <w:tmpl w:val="720238A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" w15:restartNumberingAfterBreak="0">
    <w:nsid w:val="6A174A70"/>
    <w:multiLevelType w:val="multilevel"/>
    <w:tmpl w:val="6992636E"/>
    <w:lvl w:ilvl="0">
      <w:start w:val="1"/>
      <w:numFmt w:val="decimal"/>
      <w:lvlText w:val="%1."/>
      <w:lvlJc w:val="left"/>
      <w:pPr>
        <w:tabs>
          <w:tab w:val="num" w:pos="0"/>
        </w:tabs>
        <w:ind w:left="358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78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798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18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38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58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78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398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18" w:hanging="180"/>
      </w:pPr>
    </w:lvl>
  </w:abstractNum>
  <w:num w:numId="1" w16cid:durableId="1472097272">
    <w:abstractNumId w:val="0"/>
  </w:num>
  <w:num w:numId="2" w16cid:durableId="1964992869">
    <w:abstractNumId w:val="2"/>
  </w:num>
  <w:num w:numId="3" w16cid:durableId="1517426205">
    <w:abstractNumId w:val="1"/>
  </w:num>
  <w:num w:numId="4" w16cid:durableId="1887668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44C"/>
    <w:rsid w:val="00000C9C"/>
    <w:rsid w:val="00000FC2"/>
    <w:rsid w:val="000129F1"/>
    <w:rsid w:val="00021785"/>
    <w:rsid w:val="00034862"/>
    <w:rsid w:val="00050FDF"/>
    <w:rsid w:val="000E76FC"/>
    <w:rsid w:val="00112F28"/>
    <w:rsid w:val="00170496"/>
    <w:rsid w:val="00192E80"/>
    <w:rsid w:val="001A1119"/>
    <w:rsid w:val="001B2BC1"/>
    <w:rsid w:val="001B62F2"/>
    <w:rsid w:val="001B651F"/>
    <w:rsid w:val="001D1D99"/>
    <w:rsid w:val="001F79B8"/>
    <w:rsid w:val="002025A9"/>
    <w:rsid w:val="0021444E"/>
    <w:rsid w:val="00226599"/>
    <w:rsid w:val="00231CEC"/>
    <w:rsid w:val="002345EF"/>
    <w:rsid w:val="00243F60"/>
    <w:rsid w:val="002518A8"/>
    <w:rsid w:val="0026529E"/>
    <w:rsid w:val="00265DE1"/>
    <w:rsid w:val="0029158E"/>
    <w:rsid w:val="002A02CC"/>
    <w:rsid w:val="002B2677"/>
    <w:rsid w:val="002C1867"/>
    <w:rsid w:val="002C2BD0"/>
    <w:rsid w:val="002F3621"/>
    <w:rsid w:val="0030392A"/>
    <w:rsid w:val="00323DC5"/>
    <w:rsid w:val="00327FCB"/>
    <w:rsid w:val="0034648F"/>
    <w:rsid w:val="00347126"/>
    <w:rsid w:val="00392B4D"/>
    <w:rsid w:val="00395650"/>
    <w:rsid w:val="003A6B6D"/>
    <w:rsid w:val="003E65EA"/>
    <w:rsid w:val="00403B9F"/>
    <w:rsid w:val="00441408"/>
    <w:rsid w:val="00443573"/>
    <w:rsid w:val="004773C1"/>
    <w:rsid w:val="00477BC8"/>
    <w:rsid w:val="004B21BA"/>
    <w:rsid w:val="004D4F50"/>
    <w:rsid w:val="004E0443"/>
    <w:rsid w:val="004E1BE8"/>
    <w:rsid w:val="004E71AC"/>
    <w:rsid w:val="0051344C"/>
    <w:rsid w:val="00514FCE"/>
    <w:rsid w:val="00521BBB"/>
    <w:rsid w:val="00554462"/>
    <w:rsid w:val="005767A2"/>
    <w:rsid w:val="005A5A75"/>
    <w:rsid w:val="005B0F14"/>
    <w:rsid w:val="005E197C"/>
    <w:rsid w:val="00600E6E"/>
    <w:rsid w:val="00602AE7"/>
    <w:rsid w:val="00625E25"/>
    <w:rsid w:val="00646704"/>
    <w:rsid w:val="00650027"/>
    <w:rsid w:val="006935CA"/>
    <w:rsid w:val="006D7B1C"/>
    <w:rsid w:val="00711A0C"/>
    <w:rsid w:val="00712231"/>
    <w:rsid w:val="00723E71"/>
    <w:rsid w:val="007502B5"/>
    <w:rsid w:val="00770363"/>
    <w:rsid w:val="00782E81"/>
    <w:rsid w:val="007921E9"/>
    <w:rsid w:val="007B4168"/>
    <w:rsid w:val="007F1BD0"/>
    <w:rsid w:val="007F4640"/>
    <w:rsid w:val="00801BA2"/>
    <w:rsid w:val="008315AE"/>
    <w:rsid w:val="008B2F4A"/>
    <w:rsid w:val="008E0EE0"/>
    <w:rsid w:val="008F567A"/>
    <w:rsid w:val="009074DB"/>
    <w:rsid w:val="00921EF6"/>
    <w:rsid w:val="00927D17"/>
    <w:rsid w:val="00973545"/>
    <w:rsid w:val="0099262F"/>
    <w:rsid w:val="009A3075"/>
    <w:rsid w:val="009C2CC6"/>
    <w:rsid w:val="009C31FE"/>
    <w:rsid w:val="009F0297"/>
    <w:rsid w:val="00AD51B8"/>
    <w:rsid w:val="00AE1039"/>
    <w:rsid w:val="00B04794"/>
    <w:rsid w:val="00B0639B"/>
    <w:rsid w:val="00B266EA"/>
    <w:rsid w:val="00B42930"/>
    <w:rsid w:val="00B42F49"/>
    <w:rsid w:val="00B458EF"/>
    <w:rsid w:val="00B460F6"/>
    <w:rsid w:val="00B90629"/>
    <w:rsid w:val="00BB4144"/>
    <w:rsid w:val="00C167CC"/>
    <w:rsid w:val="00C37A6B"/>
    <w:rsid w:val="00C40F49"/>
    <w:rsid w:val="00C7253E"/>
    <w:rsid w:val="00C80A2D"/>
    <w:rsid w:val="00CA5467"/>
    <w:rsid w:val="00CB2308"/>
    <w:rsid w:val="00CC045E"/>
    <w:rsid w:val="00CC07FA"/>
    <w:rsid w:val="00CF4BBA"/>
    <w:rsid w:val="00D80955"/>
    <w:rsid w:val="00DB320A"/>
    <w:rsid w:val="00DB665F"/>
    <w:rsid w:val="00DE2657"/>
    <w:rsid w:val="00DE2A04"/>
    <w:rsid w:val="00DE31AF"/>
    <w:rsid w:val="00DE7BBC"/>
    <w:rsid w:val="00E0204E"/>
    <w:rsid w:val="00E33C00"/>
    <w:rsid w:val="00E533E0"/>
    <w:rsid w:val="00E943E0"/>
    <w:rsid w:val="00EA556B"/>
    <w:rsid w:val="00EC13D4"/>
    <w:rsid w:val="00F12D0D"/>
    <w:rsid w:val="00F43928"/>
    <w:rsid w:val="00F9245A"/>
    <w:rsid w:val="00FD6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16CD9"/>
  <w15:docId w15:val="{233E70DF-748E-40BA-8D96-5D9E4220F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F2BF8"/>
    <w:pPr>
      <w:spacing w:after="160" w:line="259" w:lineRule="auto"/>
    </w:pPr>
    <w:rPr>
      <w:sz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A30B74"/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A30B74"/>
  </w:style>
  <w:style w:type="character" w:customStyle="1" w:styleId="CollegamentoInternet">
    <w:name w:val="Collegamento Internet"/>
    <w:basedOn w:val="Carpredefinitoparagrafo"/>
    <w:uiPriority w:val="99"/>
    <w:unhideWhenUsed/>
    <w:rsid w:val="00A30B74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qFormat/>
    <w:rsid w:val="00A30B74"/>
    <w:rPr>
      <w:color w:val="605E5C"/>
      <w:shd w:val="clear" w:color="auto" w:fill="E1DFDD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A34A56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A34A56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A34A56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A34A56"/>
    <w:rPr>
      <w:b/>
      <w:bCs/>
      <w:sz w:val="20"/>
      <w:szCs w:val="20"/>
    </w:rPr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Ari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Arial"/>
    </w:rPr>
  </w:style>
  <w:style w:type="paragraph" w:customStyle="1" w:styleId="Titolo1">
    <w:name w:val="Titolo1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Intestazioneepidipagina">
    <w:name w:val="Intestazione e piè di pagina"/>
    <w:basedOn w:val="Normale"/>
    <w:qFormat/>
  </w:style>
  <w:style w:type="paragraph" w:styleId="Intestazione">
    <w:name w:val="header"/>
    <w:basedOn w:val="Normale"/>
    <w:link w:val="IntestazioneCarattere"/>
    <w:uiPriority w:val="99"/>
    <w:unhideWhenUsed/>
    <w:rsid w:val="00A30B74"/>
    <w:pPr>
      <w:tabs>
        <w:tab w:val="center" w:pos="4819"/>
        <w:tab w:val="right" w:pos="9638"/>
      </w:tabs>
      <w:spacing w:after="0" w:line="240" w:lineRule="auto"/>
    </w:pPr>
  </w:style>
  <w:style w:type="paragraph" w:styleId="Pidipagina">
    <w:name w:val="footer"/>
    <w:basedOn w:val="Normale"/>
    <w:link w:val="PidipaginaCarattere"/>
    <w:uiPriority w:val="99"/>
    <w:unhideWhenUsed/>
    <w:rsid w:val="00A30B74"/>
    <w:pPr>
      <w:tabs>
        <w:tab w:val="center" w:pos="4819"/>
        <w:tab w:val="right" w:pos="9638"/>
      </w:tabs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A30B74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A34A56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A34A56"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A34A56"/>
    <w:rPr>
      <w:b/>
      <w:bCs/>
    </w:rPr>
  </w:style>
  <w:style w:type="paragraph" w:styleId="Revisione">
    <w:name w:val="Revision"/>
    <w:uiPriority w:val="99"/>
    <w:semiHidden/>
    <w:qFormat/>
    <w:rsid w:val="00056FD5"/>
    <w:pPr>
      <w:suppressAutoHyphens w:val="0"/>
    </w:pPr>
    <w:rPr>
      <w:sz w:val="22"/>
    </w:rPr>
  </w:style>
  <w:style w:type="paragraph" w:customStyle="1" w:styleId="Contenutotabella">
    <w:name w:val="Contenuto tabella"/>
    <w:basedOn w:val="Normale"/>
    <w:qFormat/>
    <w:pPr>
      <w:widowControl w:val="0"/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paragraph" w:customStyle="1" w:styleId="Contenutocornice">
    <w:name w:val="Contenuto cornice"/>
    <w:basedOn w:val="Normale"/>
    <w:qFormat/>
  </w:style>
  <w:style w:type="table" w:styleId="Grigliatabella">
    <w:name w:val="Table Grid"/>
    <w:basedOn w:val="Tabellanormale"/>
    <w:uiPriority w:val="39"/>
    <w:rsid w:val="00E63F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-colore1">
    <w:name w:val="Grid Table 1 Light Accent 1"/>
    <w:basedOn w:val="Tabellanormale"/>
    <w:uiPriority w:val="46"/>
    <w:rsid w:val="00760AF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2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elenco2-colore1">
    <w:name w:val="List Table 2 Accent 1"/>
    <w:basedOn w:val="Tabellanormale"/>
    <w:uiPriority w:val="47"/>
    <w:rsid w:val="00760AFF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elenco2">
    <w:name w:val="List Table 2"/>
    <w:basedOn w:val="Tabellanormale"/>
    <w:uiPriority w:val="47"/>
    <w:rsid w:val="00760AF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llegamentoipertestuale">
    <w:name w:val="Hyperlink"/>
    <w:basedOn w:val="Carpredefinitoparagrafo"/>
    <w:uiPriority w:val="99"/>
    <w:unhideWhenUsed/>
    <w:rsid w:val="00265DE1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65D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32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52786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419566-1310-49A3-B5E7-BD561924C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IRCCS Ca'Granda Ospedale Maggiore</Company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Fattizzo</dc:creator>
  <dc:description/>
  <cp:lastModifiedBy>Bruno Fattizzo</cp:lastModifiedBy>
  <cp:revision>3</cp:revision>
  <dcterms:created xsi:type="dcterms:W3CDTF">2024-10-21T19:36:00Z</dcterms:created>
  <dcterms:modified xsi:type="dcterms:W3CDTF">2024-10-21T19:3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false</vt:bool>
  </property>
  <property fmtid="{D5CDD505-2E9C-101B-9397-08002B2CF9AE}" pid="3" name="LinksUpToDate">
    <vt:bool>false</vt:bool>
  </property>
  <property fmtid="{D5CDD505-2E9C-101B-9397-08002B2CF9AE}" pid="4" name="ScaleCrop">
    <vt:bool>false</vt:bool>
  </property>
  <property fmtid="{D5CDD505-2E9C-101B-9397-08002B2CF9AE}" pid="5" name="ShareDoc">
    <vt:bool>false</vt:bool>
  </property>
</Properties>
</file>